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6C166" w14:textId="77777777" w:rsidR="005978AD" w:rsidRPr="006C4F62" w:rsidRDefault="006C4F62">
      <w:pPr>
        <w:rPr>
          <w:b/>
          <w:sz w:val="32"/>
        </w:rPr>
      </w:pPr>
      <w:r w:rsidRPr="006C4F62">
        <w:rPr>
          <w:b/>
          <w:sz w:val="32"/>
        </w:rPr>
        <w:t xml:space="preserve">Table </w:t>
      </w:r>
      <w:r w:rsidR="00E905E1">
        <w:rPr>
          <w:b/>
          <w:sz w:val="32"/>
        </w:rPr>
        <w:t>S</w:t>
      </w:r>
      <w:bookmarkStart w:id="0" w:name="_GoBack"/>
      <w:bookmarkEnd w:id="0"/>
      <w:r w:rsidRPr="006C4F62">
        <w:rPr>
          <w:b/>
          <w:sz w:val="32"/>
        </w:rPr>
        <w:t xml:space="preserve">2. </w:t>
      </w:r>
    </w:p>
    <w:p w14:paraId="4C064F7A" w14:textId="77777777" w:rsidR="006C4F62" w:rsidRPr="006C4F62" w:rsidRDefault="006C4F62">
      <w:pPr>
        <w:rPr>
          <w:b/>
          <w:sz w:val="32"/>
        </w:rPr>
      </w:pPr>
      <w:r w:rsidRPr="006C4F62">
        <w:rPr>
          <w:b/>
          <w:sz w:val="32"/>
        </w:rPr>
        <w:t>Ingenuity Functional Analysis of miRNA targets from Heatmap Cluster “b”.</w:t>
      </w:r>
    </w:p>
    <w:p w14:paraId="2923EAF7" w14:textId="77777777" w:rsidR="006C4F62" w:rsidRDefault="006C4F62"/>
    <w:tbl>
      <w:tblPr>
        <w:tblW w:w="10340" w:type="dxa"/>
        <w:tblInd w:w="-864" w:type="dxa"/>
        <w:tblLayout w:type="fixed"/>
        <w:tblLook w:val="04A0" w:firstRow="1" w:lastRow="0" w:firstColumn="1" w:lastColumn="0" w:noHBand="0" w:noVBand="1"/>
      </w:tblPr>
      <w:tblGrid>
        <w:gridCol w:w="3220"/>
        <w:gridCol w:w="3512"/>
        <w:gridCol w:w="1648"/>
        <w:gridCol w:w="1960"/>
      </w:tblGrid>
      <w:tr w:rsidR="006C4F62" w:rsidRPr="006C4F62" w14:paraId="5B2E75E2" w14:textId="77777777" w:rsidTr="006C4F62">
        <w:trPr>
          <w:trHeight w:val="4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D1EE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GO Category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8D40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Function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9867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proofErr w:type="gramStart"/>
            <w:r w:rsidRPr="006C4F6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p</w:t>
            </w:r>
            <w:proofErr w:type="gramEnd"/>
            <w:r w:rsidRPr="006C4F6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-Valu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A48C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# Molecules</w:t>
            </w:r>
          </w:p>
        </w:tc>
      </w:tr>
      <w:tr w:rsidR="006C4F62" w:rsidRPr="006C4F62" w14:paraId="3F2E5641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5F1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Cycle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B52D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rogress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42C8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.56E-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DEC8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0</w:t>
            </w:r>
          </w:p>
        </w:tc>
      </w:tr>
      <w:tr w:rsidR="006C4F62" w:rsidRPr="006C4F62" w14:paraId="62A35655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CCE8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E38E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transforma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16B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55E-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4FC0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5</w:t>
            </w:r>
          </w:p>
        </w:tc>
      </w:tr>
      <w:tr w:rsidR="006C4F62" w:rsidRPr="006C4F62" w14:paraId="3CD71FDD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F610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Death and Survival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8EF6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death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7AB1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3.16E-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8D92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4</w:t>
            </w:r>
          </w:p>
        </w:tc>
      </w:tr>
      <w:tr w:rsidR="006C4F62" w:rsidRPr="006C4F62" w14:paraId="7F202833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24A6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Movement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319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Invas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81CC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7.69E-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6667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9</w:t>
            </w:r>
          </w:p>
        </w:tc>
      </w:tr>
      <w:tr w:rsidR="006C4F62" w:rsidRPr="006C4F62" w14:paraId="4AF9B445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21DE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Development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0681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rolifera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804C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9.42E-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99A2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6</w:t>
            </w:r>
          </w:p>
        </w:tc>
      </w:tr>
      <w:tr w:rsidR="006C4F62" w:rsidRPr="006C4F62" w14:paraId="2A907501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26E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7E38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RNA transactiva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18A3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63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0D70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1</w:t>
            </w:r>
          </w:p>
        </w:tc>
      </w:tr>
      <w:tr w:rsidR="006C4F62" w:rsidRPr="006C4F62" w14:paraId="76DE00D6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6FD3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DNA Replication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9791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DNA synthesi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C13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33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C994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0</w:t>
            </w:r>
          </w:p>
        </w:tc>
      </w:tr>
      <w:tr w:rsidR="006C4F62" w:rsidRPr="006C4F62" w14:paraId="031EBC65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1C49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Cycle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0D0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Senescenc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42AA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68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4B33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3</w:t>
            </w:r>
          </w:p>
        </w:tc>
      </w:tr>
      <w:tr w:rsidR="006C4F62" w:rsidRPr="006C4F62" w14:paraId="7905F210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3280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11B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Tumorigenesi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62CE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9.99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42F1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0</w:t>
            </w:r>
          </w:p>
        </w:tc>
      </w:tr>
      <w:tr w:rsidR="006C4F62" w:rsidRPr="006C4F62" w14:paraId="3844F2D6" w14:textId="77777777" w:rsidTr="006C4F62">
        <w:trPr>
          <w:trHeight w:val="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39D5" w14:textId="77777777" w:rsidR="006C4F62" w:rsidRPr="006C4F62" w:rsidRDefault="006C4F62" w:rsidP="006C4F6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Movement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A17B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Homing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454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25E-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796C" w14:textId="77777777" w:rsidR="006C4F62" w:rsidRPr="006C4F62" w:rsidRDefault="006C4F62" w:rsidP="006C4F6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6C4F6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0</w:t>
            </w:r>
          </w:p>
        </w:tc>
      </w:tr>
    </w:tbl>
    <w:p w14:paraId="4824C3F9" w14:textId="77777777" w:rsidR="006C4F62" w:rsidRDefault="006C4F62"/>
    <w:sectPr w:rsidR="006C4F62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62"/>
    <w:rsid w:val="001605AC"/>
    <w:rsid w:val="00197C4C"/>
    <w:rsid w:val="001C716B"/>
    <w:rsid w:val="00205737"/>
    <w:rsid w:val="00246672"/>
    <w:rsid w:val="00276F31"/>
    <w:rsid w:val="00294E6A"/>
    <w:rsid w:val="002F082E"/>
    <w:rsid w:val="003872DA"/>
    <w:rsid w:val="003941F8"/>
    <w:rsid w:val="003A0D84"/>
    <w:rsid w:val="003E2560"/>
    <w:rsid w:val="00403C3F"/>
    <w:rsid w:val="004356DB"/>
    <w:rsid w:val="00520399"/>
    <w:rsid w:val="005278BA"/>
    <w:rsid w:val="00527C78"/>
    <w:rsid w:val="005511D5"/>
    <w:rsid w:val="005978AD"/>
    <w:rsid w:val="00673279"/>
    <w:rsid w:val="00682156"/>
    <w:rsid w:val="006C4F62"/>
    <w:rsid w:val="007217A3"/>
    <w:rsid w:val="00786C67"/>
    <w:rsid w:val="007A081B"/>
    <w:rsid w:val="0080429B"/>
    <w:rsid w:val="0081185E"/>
    <w:rsid w:val="0082074B"/>
    <w:rsid w:val="00883DCE"/>
    <w:rsid w:val="0097653C"/>
    <w:rsid w:val="00A32DB8"/>
    <w:rsid w:val="00A754E4"/>
    <w:rsid w:val="00B05392"/>
    <w:rsid w:val="00C5051A"/>
    <w:rsid w:val="00D40CDA"/>
    <w:rsid w:val="00DA090F"/>
    <w:rsid w:val="00DA68FB"/>
    <w:rsid w:val="00DB44FD"/>
    <w:rsid w:val="00E51E07"/>
    <w:rsid w:val="00E905E1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70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3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Macintosh Word</Application>
  <DocSecurity>0</DocSecurity>
  <Lines>3</Lines>
  <Paragraphs>1</Paragraphs>
  <ScaleCrop>false</ScaleCrop>
  <Company>UNC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dcterms:created xsi:type="dcterms:W3CDTF">2013-11-06T21:59:00Z</dcterms:created>
  <dcterms:modified xsi:type="dcterms:W3CDTF">2014-07-22T14:28:00Z</dcterms:modified>
</cp:coreProperties>
</file>